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1FA2D" w14:textId="18590DBF" w:rsidR="00EE5546" w:rsidRPr="00CC2E88" w:rsidRDefault="00EE5546" w:rsidP="00371807">
      <w:pPr>
        <w:jc w:val="left"/>
        <w:rPr>
          <w:rFonts w:ascii="Arial" w:hAnsi="Arial" w:cs="Arial"/>
          <w:b/>
          <w:sz w:val="24"/>
          <w:szCs w:val="24"/>
        </w:rPr>
      </w:pPr>
      <w:r w:rsidRPr="00890721">
        <w:rPr>
          <w:rFonts w:ascii="Times New Roman" w:hAnsi="Times New Roman" w:cs="Times New Roman"/>
          <w:b/>
          <w:sz w:val="24"/>
          <w:szCs w:val="24"/>
        </w:rPr>
        <w:t>S</w:t>
      </w:r>
      <w:r w:rsidR="00AA53B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02477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24DB8"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1807" w:rsidRPr="00CC2E88">
        <w:rPr>
          <w:rFonts w:ascii="Times New Roman" w:hAnsi="Times New Roman" w:cs="Times New Roman"/>
          <w:b/>
          <w:sz w:val="24"/>
          <w:szCs w:val="24"/>
        </w:rPr>
        <w:t>Baseline c</w:t>
      </w:r>
      <w:r w:rsidRPr="00CC2E88">
        <w:rPr>
          <w:rFonts w:ascii="Times New Roman" w:hAnsi="Times New Roman" w:cs="Times New Roman"/>
          <w:b/>
          <w:sz w:val="24"/>
          <w:szCs w:val="24"/>
        </w:rPr>
        <w:t>haracteristics of patients with and without high pentosidine levels</w:t>
      </w:r>
      <w:r w:rsidR="00371807" w:rsidRPr="00CC2E88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CC2E88">
        <w:rPr>
          <w:rFonts w:ascii="Times New Roman" w:hAnsi="Times New Roman" w:cs="Times New Roman"/>
          <w:b/>
          <w:sz w:val="24"/>
          <w:szCs w:val="24"/>
        </w:rPr>
        <w:t>/</w:t>
      </w:r>
      <w:r w:rsidR="00371807" w:rsidRPr="00CC2E88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Pr="00CC2E88">
        <w:rPr>
          <w:rFonts w:ascii="Times New Roman" w:hAnsi="Times New Roman" w:cs="Times New Roman"/>
          <w:b/>
          <w:sz w:val="24"/>
          <w:szCs w:val="24"/>
        </w:rPr>
        <w:t>osteoporosis</w:t>
      </w:r>
    </w:p>
    <w:tbl>
      <w:tblPr>
        <w:tblW w:w="5152" w:type="pct"/>
        <w:tblInd w:w="-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611"/>
        <w:gridCol w:w="1563"/>
        <w:gridCol w:w="1584"/>
        <w:gridCol w:w="1642"/>
        <w:gridCol w:w="874"/>
      </w:tblGrid>
      <w:tr w:rsidR="00EE5546" w:rsidRPr="00553081" w14:paraId="74BA0340" w14:textId="77777777" w:rsidTr="00A647D2">
        <w:trPr>
          <w:cantSplit/>
          <w:trHeight w:val="159"/>
        </w:trPr>
        <w:tc>
          <w:tcPr>
            <w:tcW w:w="1201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23758E1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05982FD" w14:textId="77777777" w:rsidR="00EE5546" w:rsidRPr="00553081" w:rsidRDefault="00EE5546" w:rsidP="00E8712E">
            <w:pPr>
              <w:widowControl/>
              <w:spacing w:line="240" w:lineRule="exact"/>
              <w:ind w:left="189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Osteoporosis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Pr="00443919">
              <w:rPr>
                <w:rFonts w:ascii="Arial" w:hAnsi="Arial" w:cs="Arial"/>
                <w:sz w:val="18"/>
                <w:szCs w:val="18"/>
              </w:rPr>
              <w:t>−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502CFD1" w14:textId="77777777" w:rsidR="00EE5546" w:rsidRPr="00553081" w:rsidRDefault="00EE5546" w:rsidP="00E8712E">
            <w:pPr>
              <w:widowControl/>
              <w:spacing w:line="240" w:lineRule="exact"/>
              <w:ind w:left="179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Osteoporosis 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 w:rsidRPr="00443919">
              <w:rPr>
                <w:rFonts w:ascii="Arial" w:hAnsi="Arial" w:cs="Arial"/>
                <w:sz w:val="18"/>
                <w:szCs w:val="18"/>
              </w:rPr>
              <w:t>−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7EB6FB2" w14:textId="1ED4353D" w:rsidR="00EE5546" w:rsidRPr="00CC2E88" w:rsidRDefault="00EE5546" w:rsidP="00371807">
            <w:pPr>
              <w:widowControl/>
              <w:spacing w:line="240" w:lineRule="exact"/>
              <w:ind w:left="103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steoporosis</w:t>
            </w:r>
            <w:r w:rsidR="00A647D2"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(</w:t>
            </w:r>
            <w:r w:rsidRPr="00CC2E88">
              <w:rPr>
                <w:rFonts w:ascii="Arial" w:hAnsi="Arial" w:cs="Arial"/>
                <w:sz w:val="18"/>
                <w:szCs w:val="18"/>
              </w:rPr>
              <w:t>+</w:t>
            </w: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28F9A6" w14:textId="7044DFA0" w:rsidR="00EE5546" w:rsidRPr="00CC2E88" w:rsidRDefault="00EE5546" w:rsidP="00E8712E">
            <w:pPr>
              <w:widowControl/>
              <w:spacing w:line="240" w:lineRule="exact"/>
              <w:ind w:left="258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steoporosis</w:t>
            </w:r>
            <w:r w:rsidR="00A647D2"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(</w:t>
            </w:r>
            <w:r w:rsidRPr="00CC2E88">
              <w:rPr>
                <w:rFonts w:ascii="Arial" w:hAnsi="Arial" w:cs="Arial"/>
                <w:sz w:val="18"/>
                <w:szCs w:val="18"/>
              </w:rPr>
              <w:t>+</w:t>
            </w:r>
            <w:r w:rsidRPr="00CC2E8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4FE240F" w14:textId="7F696C70" w:rsidR="00EE5546" w:rsidRPr="00553081" w:rsidRDefault="00827D8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="00EE5546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EE5546" w:rsidRPr="00553081" w14:paraId="2B41CB44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1BAA1C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359B164" w14:textId="77777777" w:rsidR="00EE5546" w:rsidRPr="00553081" w:rsidRDefault="00EE5546" w:rsidP="00E8712E">
            <w:pPr>
              <w:widowControl/>
              <w:spacing w:line="240" w:lineRule="exact"/>
              <w:ind w:left="189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igh-Pen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 w:rsidRPr="00443919">
              <w:rPr>
                <w:rFonts w:ascii="Arial" w:hAnsi="Arial" w:cs="Arial"/>
                <w:sz w:val="18"/>
                <w:szCs w:val="18"/>
              </w:rPr>
              <w:t>−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2F70C2B" w14:textId="77777777" w:rsidR="00EE5546" w:rsidRPr="00553081" w:rsidRDefault="00EE5546" w:rsidP="00E8712E">
            <w:pPr>
              <w:widowControl/>
              <w:spacing w:line="240" w:lineRule="exact"/>
              <w:ind w:left="179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igh-Pen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Pr="00443919">
              <w:rPr>
                <w:rFonts w:ascii="Arial" w:hAnsi="Arial" w:cs="Arial"/>
                <w:sz w:val="18"/>
                <w:szCs w:val="18"/>
              </w:rPr>
              <w:t>+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7A9A81FE" w14:textId="77777777" w:rsidR="00EE5546" w:rsidRDefault="00EE5546" w:rsidP="00E8712E">
            <w:pPr>
              <w:widowControl/>
              <w:spacing w:line="240" w:lineRule="exact"/>
              <w:ind w:left="258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High-Pen 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 w:rsidRPr="00443919">
              <w:rPr>
                <w:rFonts w:ascii="Arial" w:hAnsi="Arial" w:cs="Arial"/>
                <w:sz w:val="18"/>
                <w:szCs w:val="18"/>
              </w:rPr>
              <w:t>−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479EC34" w14:textId="77777777" w:rsidR="00EE5546" w:rsidRPr="00553081" w:rsidRDefault="00EE5546" w:rsidP="00E8712E">
            <w:pPr>
              <w:widowControl/>
              <w:spacing w:line="240" w:lineRule="exact"/>
              <w:ind w:left="258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igh-Pen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Pr="00443919">
              <w:rPr>
                <w:rFonts w:ascii="Arial" w:hAnsi="Arial" w:cs="Arial"/>
                <w:sz w:val="18"/>
                <w:szCs w:val="18"/>
              </w:rPr>
              <w:t>+</w:t>
            </w:r>
            <w:r w:rsidRPr="0044391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675558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</w:tr>
      <w:tr w:rsidR="00EE5546" w:rsidRPr="00553081" w14:paraId="3813C48B" w14:textId="77777777" w:rsidTr="004A6BF1">
        <w:trPr>
          <w:trHeight w:val="159"/>
        </w:trPr>
        <w:tc>
          <w:tcPr>
            <w:tcW w:w="1201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1FAF52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Patients, n (%)</w:t>
            </w:r>
          </w:p>
        </w:tc>
        <w:tc>
          <w:tcPr>
            <w:tcW w:w="852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95986E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E05A446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.7)</w:t>
            </w:r>
          </w:p>
        </w:tc>
        <w:tc>
          <w:tcPr>
            <w:tcW w:w="83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97C1C59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3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58532D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7BE52C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</w:tr>
      <w:tr w:rsidR="00EE5546" w:rsidRPr="00553081" w14:paraId="23EE5D44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67D033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a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n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AB2E36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54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818A6DC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6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4C60637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BE9199D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8886743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</w:p>
        </w:tc>
      </w:tr>
      <w:tr w:rsidR="00EE5546" w:rsidRPr="00553081" w14:paraId="581655F8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A7CD126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170514E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5.0 (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EC0782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3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5E8EEE8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 (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421E451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9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8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40CD72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EE5546" w:rsidRPr="00553081" w14:paraId="066F2014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BECF6D7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C67795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4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1.9–26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4E69B78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2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0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DE72CAC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8A9B9C6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19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2489B01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7056B39E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D0CE80A" w14:textId="466B0FF1" w:rsidR="004A6BF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Current smoking</w:t>
            </w:r>
            <w:r w:rsidRPr="00012DC3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2E7677" w14:textId="53ECC030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.</w:t>
            </w:r>
            <w:r w:rsidR="00C900F9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837ADC" w14:textId="3ACF0ECB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="005628E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="005628E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5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70D3CA3" w14:textId="2828814D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="005628E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="005628E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6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1DC16A8" w14:textId="2A414E84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5DCB8C" w14:textId="4BCB5BD6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 w:rsidR="0042291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85</w:t>
            </w:r>
          </w:p>
        </w:tc>
      </w:tr>
      <w:tr w:rsidR="004A6BF1" w:rsidRPr="00553081" w14:paraId="42ED0717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77CFBA9" w14:textId="4C602524" w:rsidR="004A6BF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Current drinking</w:t>
            </w:r>
            <w:r w:rsidRPr="00012DC3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CF356C" w14:textId="54911F20" w:rsidR="004A6BF1" w:rsidRDefault="00C900F9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9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8413E76" w14:textId="22189CB9" w:rsidR="004A6BF1" w:rsidRDefault="005628E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6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1.4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A06009F" w14:textId="232DC142" w:rsidR="004A6BF1" w:rsidRDefault="005628E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0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529FBC" w14:textId="12708804" w:rsidR="004A6BF1" w:rsidRDefault="005628E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.1</w:t>
            </w:r>
            <w:r w:rsidR="004A6BF1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C6F68B" w14:textId="740AB7FB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 w:rsidR="0042291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 w:rsidR="0042291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4A6BF1" w:rsidRPr="00553081" w14:paraId="321BA498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E38C53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iabetes mellitus</w:t>
            </w:r>
            <w:r w:rsidRPr="00012DC3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38B45F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108BBDF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7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71C465B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0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2C40414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4DD1FD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77</w:t>
            </w:r>
          </w:p>
        </w:tc>
      </w:tr>
      <w:tr w:rsidR="004A6BF1" w:rsidRPr="00553081" w14:paraId="14F3D217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844BB68" w14:textId="4330D2E6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ronic kidney disease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D661EC" w14:textId="5DA8B7F3" w:rsidR="004A6BF1" w:rsidRPr="00553081" w:rsidRDefault="004A6BF1" w:rsidP="004A6BF1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 (37.1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7745BF" w14:textId="51C9F5DC" w:rsidR="004A6BF1" w:rsidRDefault="004A6BF1" w:rsidP="004A6BF1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 (45.1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BB6DE7" w14:textId="244063D4" w:rsidR="004A6BF1" w:rsidRDefault="004A6BF1" w:rsidP="004A6BF1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 (44.0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17415A1" w14:textId="7D1C318E" w:rsidR="004A6BF1" w:rsidRDefault="004A6BF1" w:rsidP="004A6BF1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 (64.3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6E8BBD" w14:textId="2676BBFE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52</w:t>
            </w:r>
          </w:p>
        </w:tc>
      </w:tr>
      <w:tr w:rsidR="004A6BF1" w:rsidRPr="00553081" w14:paraId="3AFED80A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2E40E8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Liver cirrhosis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97CF37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9955814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8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160B90E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A813F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9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13E32B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4A6BF1" w:rsidRPr="00553081" w14:paraId="2F22E9EA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9DF2669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0D16137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B8B3101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Times New Roman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5E3CBC8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Times New Roman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F0D7804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Times New Roman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2C232C8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Times New Roman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4A6BF1" w:rsidRPr="00553081" w14:paraId="5153D9BB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7485E1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BV/HCV/A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L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PBC/other, n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40FAB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35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5DEAFCB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B0AE7DE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1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1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C6E29DB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5/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4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9489A49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</w:p>
        </w:tc>
      </w:tr>
      <w:tr w:rsidR="004A6BF1" w:rsidRPr="00553081" w14:paraId="253638B4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8D4B467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198240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 (0.5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4A698E1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643E274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5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5535993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9A049A6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4A6BF1" w:rsidRPr="00553081" w14:paraId="6D1BAF0D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2A0B3D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3FDDF53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1 (3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4.4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D6D6DE3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A1D652D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</w:t>
            </w: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.8–4.4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BF1C4E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6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2ADB593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4A6BF1" w:rsidRPr="00553081" w14:paraId="4D246340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178014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29970EE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38E495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4A0FB4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3 (0.97–1.10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ED5B19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70B721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4A6BF1" w:rsidRPr="00553081" w14:paraId="0863CBA3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8005D01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0FC9F2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730A1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657DE0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EE07D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B0882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9</w:t>
            </w:r>
          </w:p>
        </w:tc>
      </w:tr>
      <w:tr w:rsidR="004A6BF1" w:rsidRPr="00553081" w14:paraId="15C13760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87D7AC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69C8D0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49999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C973C3C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EE8A9B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6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A486116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6</w:t>
            </w:r>
          </w:p>
        </w:tc>
      </w:tr>
      <w:tr w:rsidR="004A6BF1" w:rsidRPr="00553081" w14:paraId="48493C7A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762210" w14:textId="77777777" w:rsidR="004A6BF1" w:rsidRPr="00890CBF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F057E87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5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D3DC28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.6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6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AB1BF93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8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00F4A76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6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.8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A86577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4A6BF1" w:rsidRPr="00553081" w14:paraId="1184C269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A201A4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IGF-1 (ng/m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25CAF1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6 (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E75BA2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8B35F1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454F91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AE580A3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5A75F252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D22FDC7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2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(OH)D (ng/m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26E87A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4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8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56A24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79D4A3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7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3650C4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1–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8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6C54F0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0</w:t>
            </w:r>
          </w:p>
        </w:tc>
      </w:tr>
      <w:tr w:rsidR="004A6BF1" w:rsidRPr="00553081" w14:paraId="7C99CC2A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9DE1CC3" w14:textId="77777777" w:rsidR="004A6BF1" w:rsidRPr="00890CBF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entosidine (</w:t>
            </w:r>
            <w:proofErr w:type="spellStart"/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025109" w14:textId="3CC61BF9" w:rsidR="004A6BF1" w:rsidRPr="001F216B" w:rsidRDefault="004A6BF1" w:rsidP="004A6BF1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053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0434–0.0647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8EBAB33" w14:textId="32D7D6FE" w:rsidR="004A6BF1" w:rsidRPr="001F216B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1156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1007–0.2247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41390B5" w14:textId="1D5F93EC" w:rsidR="004A6BF1" w:rsidRPr="001F216B" w:rsidRDefault="004A6BF1" w:rsidP="004A6BF1">
            <w:pPr>
              <w:widowControl/>
              <w:spacing w:line="240" w:lineRule="exact"/>
              <w:ind w:right="-1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0538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0413–0.0669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A326AD" w14:textId="76BA850F" w:rsidR="004A6BF1" w:rsidRPr="001F216B" w:rsidRDefault="004A6BF1" w:rsidP="004A6BF1">
            <w:pPr>
              <w:widowControl/>
              <w:spacing w:line="240" w:lineRule="exact"/>
              <w:ind w:right="-1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1201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9920–0.2182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0F9A29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770C3E0E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3A6D15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Lumbar spine BMD (g/cm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37781F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C2AC0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98–1.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94FC3E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1AF931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9D68DD7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4CEFF8B4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BB58DD5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Femoral neck BMD (g/cm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F0EE9D6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A2D9F32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340FCB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F2C7B48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56–0.65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8261D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14D52AF9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24E071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Total hip BMD (g/cm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C31AB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9E53CF2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5FCEA1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886D19A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71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723D5FD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4A6BF1" w:rsidRPr="00553081" w14:paraId="4F24E8FB" w14:textId="77777777" w:rsidTr="004A6BF1">
        <w:trPr>
          <w:trHeight w:val="159"/>
        </w:trPr>
        <w:tc>
          <w:tcPr>
            <w:tcW w:w="1201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DE40B0" w14:textId="77777777" w:rsidR="004A6BF1" w:rsidRPr="00553081" w:rsidRDefault="004A6BF1" w:rsidP="004A6BF1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Prevalent f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racture, n (%)</w:t>
            </w:r>
          </w:p>
        </w:tc>
        <w:tc>
          <w:tcPr>
            <w:tcW w:w="852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647C8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1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0AF42F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2466327" w14:textId="77777777" w:rsidR="004A6BF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1568BDC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21 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5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4055B5" w14:textId="77777777" w:rsidR="004A6BF1" w:rsidRPr="00553081" w:rsidRDefault="004A6BF1" w:rsidP="004A6BF1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</w:tbl>
    <w:p w14:paraId="560AB20F" w14:textId="3688419B" w:rsidR="00EE5546" w:rsidRDefault="00EE5546" w:rsidP="00123A77">
      <w:pPr>
        <w:ind w:left="-142" w:right="-20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1A6BE4">
        <w:rPr>
          <w:rFonts w:ascii="Times New Roman" w:hAnsi="Times New Roman" w:cs="Times New Roman"/>
          <w:sz w:val="20"/>
          <w:szCs w:val="20"/>
        </w:rPr>
        <w:t xml:space="preserve">Values are </w:t>
      </w:r>
      <w:r>
        <w:rPr>
          <w:rFonts w:ascii="Times New Roman" w:hAnsi="Times New Roman" w:cs="Times New Roman"/>
          <w:sz w:val="20"/>
          <w:szCs w:val="20"/>
        </w:rPr>
        <w:t>presented</w:t>
      </w:r>
      <w:r w:rsidRPr="001A6BE4">
        <w:rPr>
          <w:rFonts w:ascii="Times New Roman" w:hAnsi="Times New Roman" w:cs="Times New Roman"/>
          <w:sz w:val="20"/>
          <w:szCs w:val="20"/>
        </w:rPr>
        <w:t xml:space="preserve"> as med</w:t>
      </w:r>
      <w:r w:rsidRPr="00CC2E88">
        <w:rPr>
          <w:rFonts w:ascii="Times New Roman" w:hAnsi="Times New Roman" w:cs="Times New Roman"/>
          <w:sz w:val="20"/>
          <w:szCs w:val="20"/>
        </w:rPr>
        <w:t>ian</w:t>
      </w:r>
      <w:r w:rsidR="00371807" w:rsidRPr="00CC2E88">
        <w:rPr>
          <w:rFonts w:ascii="Times New Roman" w:hAnsi="Times New Roman" w:cs="Times New Roman"/>
          <w:sz w:val="20"/>
          <w:szCs w:val="20"/>
        </w:rPr>
        <w:t>s</w:t>
      </w:r>
      <w:r w:rsidRPr="00CC2E88">
        <w:rPr>
          <w:rFonts w:ascii="Times New Roman" w:hAnsi="Times New Roman" w:cs="Times New Roman"/>
          <w:sz w:val="20"/>
          <w:szCs w:val="20"/>
        </w:rPr>
        <w:t xml:space="preserve"> (interquartile range</w:t>
      </w:r>
      <w:r w:rsidR="00371807" w:rsidRPr="00CC2E88">
        <w:rPr>
          <w:rFonts w:ascii="Times New Roman" w:hAnsi="Times New Roman" w:cs="Times New Roman"/>
          <w:sz w:val="20"/>
          <w:szCs w:val="20"/>
        </w:rPr>
        <w:t>s</w:t>
      </w:r>
      <w:r w:rsidRPr="00CC2E88">
        <w:rPr>
          <w:rFonts w:ascii="Times New Roman" w:hAnsi="Times New Roman" w:cs="Times New Roman"/>
          <w:sz w:val="20"/>
          <w:szCs w:val="20"/>
        </w:rPr>
        <w:t xml:space="preserve">) or </w:t>
      </w:r>
      <w:r w:rsidR="00F24DB8" w:rsidRPr="00CC2E88">
        <w:rPr>
          <w:rFonts w:ascii="Times New Roman" w:hAnsi="Times New Roman" w:cs="Times New Roman"/>
          <w:sz w:val="20"/>
          <w:szCs w:val="20"/>
        </w:rPr>
        <w:t>relative frequencies</w:t>
      </w:r>
      <w:r w:rsidRPr="00CC2E88">
        <w:rPr>
          <w:rFonts w:ascii="Times New Roman" w:hAnsi="Times New Roman" w:cs="Times New Roman"/>
          <w:sz w:val="20"/>
          <w:szCs w:val="20"/>
        </w:rPr>
        <w:t xml:space="preserve"> (</w:t>
      </w:r>
      <w:r w:rsidR="00F24DB8" w:rsidRPr="00CC2E88">
        <w:rPr>
          <w:rFonts w:ascii="Times New Roman" w:hAnsi="Times New Roman" w:cs="Times New Roman"/>
          <w:sz w:val="20"/>
          <w:szCs w:val="20"/>
        </w:rPr>
        <w:t>%</w:t>
      </w:r>
      <w:r w:rsidRPr="00CC2E88">
        <w:rPr>
          <w:rFonts w:ascii="Times New Roman" w:hAnsi="Times New Roman" w:cs="Times New Roman"/>
          <w:sz w:val="20"/>
          <w:szCs w:val="20"/>
        </w:rPr>
        <w:t>). Statistical analysis was performed using the chi-squared test or the Kruskal-Wallis test, as appropriat</w:t>
      </w:r>
      <w:r w:rsidRPr="001A6BE4">
        <w:rPr>
          <w:rFonts w:ascii="Times New Roman" w:hAnsi="Times New Roman" w:cs="Times New Roman"/>
          <w:sz w:val="20"/>
          <w:szCs w:val="20"/>
        </w:rPr>
        <w:t>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197C">
        <w:rPr>
          <w:rFonts w:ascii="Times New Roman" w:hAnsi="Times New Roman" w:cs="Times New Roman"/>
          <w:sz w:val="20"/>
          <w:szCs w:val="20"/>
        </w:rPr>
        <w:t xml:space="preserve">25(OH)D, 25-hydroxyvitamin D; </w:t>
      </w:r>
      <w:r>
        <w:rPr>
          <w:rFonts w:ascii="Times New Roman" w:hAnsi="Times New Roman" w:cs="Times New Roman"/>
          <w:sz w:val="20"/>
          <w:szCs w:val="20"/>
        </w:rPr>
        <w:t xml:space="preserve">AL, alcohol; </w:t>
      </w:r>
      <w:r w:rsidRPr="00890CBF">
        <w:rPr>
          <w:rFonts w:ascii="Times New Roman" w:hAnsi="Times New Roman" w:cs="Times New Roman"/>
          <w:sz w:val="20"/>
          <w:szCs w:val="20"/>
        </w:rPr>
        <w:t xml:space="preserve">BMD, bone mineral density; </w:t>
      </w:r>
      <w:r w:rsidRPr="00FA2688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r w:rsidRPr="004B1B34">
        <w:rPr>
          <w:rFonts w:ascii="Times New Roman" w:hAnsi="Times New Roman" w:cs="Times New Roman"/>
          <w:sz w:val="20"/>
          <w:szCs w:val="20"/>
        </w:rPr>
        <w:t>IGF-1, 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 xml:space="preserve">INR, international normalized ratio;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71197C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FA2688">
        <w:rPr>
          <w:rFonts w:ascii="Times New Roman" w:hAnsi="Times New Roman" w:cs="Times New Roman"/>
          <w:kern w:val="0"/>
          <w:sz w:val="20"/>
          <w:szCs w:val="20"/>
        </w:rPr>
        <w:t xml:space="preserve">BC, </w:t>
      </w:r>
      <w:r w:rsidRPr="00FA2688">
        <w:rPr>
          <w:rFonts w:ascii="Times New Roman" w:hAnsi="Times New Roman" w:cs="Times New Roman"/>
          <w:bCs/>
          <w:sz w:val="20"/>
          <w:szCs w:val="20"/>
        </w:rPr>
        <w:t>primary biliary cholangitis</w:t>
      </w:r>
      <w:r>
        <w:rPr>
          <w:rFonts w:ascii="Times New Roman" w:hAnsi="Times New Roman" w:cs="Times New Roman"/>
          <w:bCs/>
          <w:sz w:val="20"/>
          <w:szCs w:val="20"/>
        </w:rPr>
        <w:t>; Pen, pentosidine.</w:t>
      </w:r>
    </w:p>
    <w:p w14:paraId="735DD139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7130677F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8FF73A3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B0421D6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5892DE9D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5731F01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7C792767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4EE9838B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F683F57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D0C644B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D4E71BC" w14:textId="2857FEE0" w:rsidR="00E8712E" w:rsidRDefault="00E8712E"/>
    <w:sectPr w:rsidR="00E8712E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00AEC2" w14:textId="77777777" w:rsidR="00EF2DAB" w:rsidRDefault="00EF2DAB" w:rsidP="00693CA9">
      <w:r>
        <w:separator/>
      </w:r>
    </w:p>
  </w:endnote>
  <w:endnote w:type="continuationSeparator" w:id="0">
    <w:p w14:paraId="434149D0" w14:textId="77777777" w:rsidR="00EF2DAB" w:rsidRDefault="00EF2DAB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7E3B7" w14:textId="77777777" w:rsidR="00EF2DAB" w:rsidRDefault="00EF2DAB" w:rsidP="00693CA9">
      <w:r>
        <w:separator/>
      </w:r>
    </w:p>
  </w:footnote>
  <w:footnote w:type="continuationSeparator" w:id="0">
    <w:p w14:paraId="13C622BA" w14:textId="77777777" w:rsidR="00EF2DAB" w:rsidRDefault="00EF2DAB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24770"/>
    <w:rsid w:val="00045EB5"/>
    <w:rsid w:val="00065856"/>
    <w:rsid w:val="00086BD0"/>
    <w:rsid w:val="00116078"/>
    <w:rsid w:val="00123A77"/>
    <w:rsid w:val="001241D4"/>
    <w:rsid w:val="001375BD"/>
    <w:rsid w:val="00196F74"/>
    <w:rsid w:val="001C3B0C"/>
    <w:rsid w:val="001F2343"/>
    <w:rsid w:val="001F3CCC"/>
    <w:rsid w:val="00226A10"/>
    <w:rsid w:val="00244008"/>
    <w:rsid w:val="00371807"/>
    <w:rsid w:val="00394311"/>
    <w:rsid w:val="0042291D"/>
    <w:rsid w:val="004558B3"/>
    <w:rsid w:val="00460C60"/>
    <w:rsid w:val="0046383C"/>
    <w:rsid w:val="004A6BF1"/>
    <w:rsid w:val="0053103F"/>
    <w:rsid w:val="005628E1"/>
    <w:rsid w:val="005C3866"/>
    <w:rsid w:val="0060430D"/>
    <w:rsid w:val="00634750"/>
    <w:rsid w:val="00693CA9"/>
    <w:rsid w:val="00695105"/>
    <w:rsid w:val="006C76C4"/>
    <w:rsid w:val="006D55BD"/>
    <w:rsid w:val="006F2E4B"/>
    <w:rsid w:val="00772CFD"/>
    <w:rsid w:val="007D5CFC"/>
    <w:rsid w:val="007D6128"/>
    <w:rsid w:val="008275DF"/>
    <w:rsid w:val="00827D86"/>
    <w:rsid w:val="00847A56"/>
    <w:rsid w:val="00877023"/>
    <w:rsid w:val="008B6602"/>
    <w:rsid w:val="008D5782"/>
    <w:rsid w:val="009159B3"/>
    <w:rsid w:val="00916042"/>
    <w:rsid w:val="00925751"/>
    <w:rsid w:val="009514A9"/>
    <w:rsid w:val="009A3977"/>
    <w:rsid w:val="009B5A52"/>
    <w:rsid w:val="00A16E25"/>
    <w:rsid w:val="00A40C88"/>
    <w:rsid w:val="00A5398C"/>
    <w:rsid w:val="00A647D2"/>
    <w:rsid w:val="00AA53B3"/>
    <w:rsid w:val="00AF41A7"/>
    <w:rsid w:val="00B118E0"/>
    <w:rsid w:val="00BA589F"/>
    <w:rsid w:val="00BA5F65"/>
    <w:rsid w:val="00BB353F"/>
    <w:rsid w:val="00C17323"/>
    <w:rsid w:val="00C24A3D"/>
    <w:rsid w:val="00C900F9"/>
    <w:rsid w:val="00CA3EA5"/>
    <w:rsid w:val="00CC2E88"/>
    <w:rsid w:val="00CC75C0"/>
    <w:rsid w:val="00D0417F"/>
    <w:rsid w:val="00D2638A"/>
    <w:rsid w:val="00D265B3"/>
    <w:rsid w:val="00D90CFA"/>
    <w:rsid w:val="00DE6E93"/>
    <w:rsid w:val="00E30947"/>
    <w:rsid w:val="00E34B69"/>
    <w:rsid w:val="00E53803"/>
    <w:rsid w:val="00E8712E"/>
    <w:rsid w:val="00EB7A9F"/>
    <w:rsid w:val="00EE5546"/>
    <w:rsid w:val="00EF2DAB"/>
    <w:rsid w:val="00F00EE8"/>
    <w:rsid w:val="00F24DB8"/>
    <w:rsid w:val="00F9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sathiya vikram</cp:lastModifiedBy>
  <cp:revision>6</cp:revision>
  <dcterms:created xsi:type="dcterms:W3CDTF">2021-02-09T05:04:00Z</dcterms:created>
  <dcterms:modified xsi:type="dcterms:W3CDTF">2021-03-27T04:12:00Z</dcterms:modified>
</cp:coreProperties>
</file>